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EA6" w:rsidRPr="00BF3E4E" w:rsidRDefault="00BF3E4E" w:rsidP="00C05CA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F3E4E">
        <w:rPr>
          <w:rFonts w:ascii="Times New Roman" w:hAnsi="Times New Roman" w:cs="Times New Roman"/>
          <w:b/>
          <w:sz w:val="24"/>
          <w:szCs w:val="24"/>
          <w:lang w:val="en-US"/>
        </w:rPr>
        <w:t>Online supplement</w:t>
      </w:r>
    </w:p>
    <w:p w:rsidR="00F37C02" w:rsidRPr="005F24EC" w:rsidRDefault="005F24EC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5F24EC">
        <w:rPr>
          <w:rFonts w:ascii="Times New Roman" w:hAnsi="Times New Roman" w:cs="Times New Roman"/>
          <w:b/>
          <w:i/>
          <w:sz w:val="24"/>
          <w:szCs w:val="24"/>
          <w:lang w:val="en-US"/>
        </w:rPr>
        <w:t>The importance of different sources of social support</w:t>
      </w:r>
    </w:p>
    <w:p w:rsidR="005A7A42" w:rsidRPr="005F24EC" w:rsidRDefault="00B65282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F37C02" w:rsidRPr="005F24E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37C02" w:rsidRPr="005F24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24EC" w:rsidRPr="005F24EC">
        <w:rPr>
          <w:rFonts w:ascii="Times New Roman" w:hAnsi="Times New Roman" w:cs="Times New Roman"/>
          <w:sz w:val="24"/>
          <w:szCs w:val="24"/>
          <w:lang w:val="en-US"/>
        </w:rPr>
        <w:t>The association between exposure to adverse events and depression according to participant’s support level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559"/>
        <w:gridCol w:w="2268"/>
        <w:gridCol w:w="1843"/>
        <w:gridCol w:w="1525"/>
      </w:tblGrid>
      <w:tr w:rsidR="00CF4C89" w:rsidTr="00CF4C89">
        <w:tc>
          <w:tcPr>
            <w:tcW w:w="1127" w:type="pct"/>
            <w:tcBorders>
              <w:bottom w:val="nil"/>
            </w:tcBorders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52" w:type="pct"/>
            <w:gridSpan w:val="3"/>
            <w:tcBorders>
              <w:bottom w:val="nil"/>
            </w:tcBorders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F24EC">
              <w:rPr>
                <w:rFonts w:ascii="Times New Roman" w:hAnsi="Times New Roman" w:cs="Times New Roman"/>
                <w:b/>
                <w:sz w:val="21"/>
                <w:szCs w:val="21"/>
              </w:rPr>
              <w:t>Exp</w:t>
            </w:r>
            <w:proofErr w:type="spellEnd"/>
            <w:r w:rsidRPr="005F24EC">
              <w:rPr>
                <w:rFonts w:ascii="Times New Roman" w:hAnsi="Times New Roman" w:cs="Times New Roman"/>
                <w:b/>
                <w:sz w:val="21"/>
                <w:szCs w:val="21"/>
              </w:rPr>
              <w:t>(β) (95% CI)</w:t>
            </w:r>
            <w:r w:rsidRPr="005F24EC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21" w:type="pct"/>
            <w:tcBorders>
              <w:bottom w:val="nil"/>
            </w:tcBorders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33314" w:rsidTr="00CF4C89">
        <w:tc>
          <w:tcPr>
            <w:tcW w:w="1127" w:type="pct"/>
            <w:tcBorders>
              <w:top w:val="nil"/>
              <w:bottom w:val="single" w:sz="4" w:space="0" w:color="auto"/>
            </w:tcBorders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b/>
                <w:sz w:val="21"/>
                <w:szCs w:val="21"/>
              </w:rPr>
              <w:t>Social support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b/>
                <w:sz w:val="21"/>
                <w:szCs w:val="21"/>
              </w:rPr>
              <w:t>None (n = 380)</w:t>
            </w:r>
          </w:p>
        </w:tc>
        <w:tc>
          <w:tcPr>
            <w:tcW w:w="1221" w:type="pct"/>
            <w:tcBorders>
              <w:top w:val="nil"/>
              <w:bottom w:val="single" w:sz="4" w:space="0" w:color="auto"/>
            </w:tcBorders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b/>
                <w:sz w:val="21"/>
                <w:szCs w:val="21"/>
              </w:rPr>
              <w:t>Bullying only (n = 203)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b/>
                <w:sz w:val="21"/>
                <w:szCs w:val="21"/>
              </w:rPr>
              <w:t>Assaults (n = 153)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Test for EEM, </w:t>
            </w:r>
            <w:r w:rsidR="006E2AF1" w:rsidRPr="005F24E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χ2, </w:t>
            </w:r>
            <w:r w:rsidRPr="005F24EC">
              <w:rPr>
                <w:rFonts w:ascii="Times New Roman" w:hAnsi="Times New Roman" w:cs="Times New Roman"/>
                <w:b/>
                <w:sz w:val="21"/>
                <w:szCs w:val="21"/>
              </w:rPr>
              <w:t>p-value</w:t>
            </w:r>
          </w:p>
        </w:tc>
      </w:tr>
      <w:tr w:rsidR="00633314" w:rsidTr="00CF4C89">
        <w:tc>
          <w:tcPr>
            <w:tcW w:w="1127" w:type="pct"/>
            <w:tcBorders>
              <w:top w:val="single" w:sz="4" w:space="0" w:color="auto"/>
            </w:tcBorders>
          </w:tcPr>
          <w:p w:rsidR="00633314" w:rsidRPr="005F24EC" w:rsidRDefault="00D55D75" w:rsidP="003C186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omebody listening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1" w:type="pct"/>
            <w:tcBorders>
              <w:top w:val="single" w:sz="4" w:space="0" w:color="auto"/>
            </w:tcBorders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pct"/>
            <w:tcBorders>
              <w:top w:val="single" w:sz="4" w:space="0" w:color="auto"/>
            </w:tcBorders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pct"/>
            <w:tcBorders>
              <w:top w:val="single" w:sz="4" w:space="0" w:color="auto"/>
            </w:tcBorders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4.0, p=.14</w:t>
            </w:r>
          </w:p>
        </w:tc>
      </w:tr>
      <w:tr w:rsidR="00633314" w:rsidTr="00CF4C89">
        <w:tc>
          <w:tcPr>
            <w:tcW w:w="1127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Low-to-moderate</w:t>
            </w:r>
          </w:p>
        </w:tc>
        <w:tc>
          <w:tcPr>
            <w:tcW w:w="839" w:type="pct"/>
          </w:tcPr>
          <w:p w:rsidR="00633314" w:rsidRPr="005F24EC" w:rsidRDefault="006E2AF1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 [Referent]</w:t>
            </w:r>
          </w:p>
        </w:tc>
        <w:tc>
          <w:tcPr>
            <w:tcW w:w="1221" w:type="pct"/>
          </w:tcPr>
          <w:p w:rsidR="00633314" w:rsidRPr="005F24EC" w:rsidRDefault="00633314" w:rsidP="00171D5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38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 xml:space="preserve"> [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  <w:r w:rsidR="00171D59" w:rsidRPr="005F24EC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70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992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99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 xml:space="preserve"> [</w:t>
            </w:r>
            <w:r w:rsidR="00171D59" w:rsidRPr="005F24EC">
              <w:rPr>
                <w:rFonts w:ascii="Times New Roman" w:hAnsi="Times New Roman" w:cs="Times New Roman"/>
                <w:sz w:val="21"/>
                <w:szCs w:val="21"/>
              </w:rPr>
              <w:t>1.57–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2.91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821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33314" w:rsidTr="00CF4C89">
        <w:tc>
          <w:tcPr>
            <w:tcW w:w="1127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839" w:type="pct"/>
          </w:tcPr>
          <w:p w:rsidR="00633314" w:rsidRPr="005F24EC" w:rsidRDefault="006E2AF1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 [Referent]</w:t>
            </w:r>
          </w:p>
        </w:tc>
        <w:tc>
          <w:tcPr>
            <w:tcW w:w="1221" w:type="pct"/>
          </w:tcPr>
          <w:p w:rsidR="00633314" w:rsidRPr="005F24EC" w:rsidRDefault="006E2AF1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0.92 [</w:t>
            </w:r>
            <w:r w:rsidR="00171D59" w:rsidRPr="005F24EC">
              <w:rPr>
                <w:rFonts w:ascii="Times New Roman" w:hAnsi="Times New Roman" w:cs="Times New Roman"/>
                <w:sz w:val="21"/>
                <w:szCs w:val="21"/>
              </w:rPr>
              <w:t>0.69–</w:t>
            </w:r>
            <w:r w:rsidR="00633314" w:rsidRPr="005F24EC">
              <w:rPr>
                <w:rFonts w:ascii="Times New Roman" w:hAnsi="Times New Roman" w:cs="Times New Roman"/>
                <w:sz w:val="21"/>
                <w:szCs w:val="21"/>
              </w:rPr>
              <w:t>1.22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992" w:type="pct"/>
          </w:tcPr>
          <w:p w:rsidR="00633314" w:rsidRPr="005F24EC" w:rsidRDefault="006E2AF1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48 [</w:t>
            </w:r>
            <w:r w:rsidR="00171D59" w:rsidRPr="005F24EC">
              <w:rPr>
                <w:rFonts w:ascii="Times New Roman" w:hAnsi="Times New Roman" w:cs="Times New Roman"/>
                <w:sz w:val="21"/>
                <w:szCs w:val="21"/>
              </w:rPr>
              <w:t>1.10–</w:t>
            </w:r>
            <w:r w:rsidR="00633314" w:rsidRPr="005F24EC">
              <w:rPr>
                <w:rFonts w:ascii="Times New Roman" w:hAnsi="Times New Roman" w:cs="Times New Roman"/>
                <w:sz w:val="21"/>
                <w:szCs w:val="21"/>
              </w:rPr>
              <w:t>2.00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821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33314" w:rsidTr="00CF4C89">
        <w:tc>
          <w:tcPr>
            <w:tcW w:w="1127" w:type="pct"/>
          </w:tcPr>
          <w:p w:rsidR="00633314" w:rsidRPr="005F24EC" w:rsidRDefault="00CF4C89" w:rsidP="003C186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ontact with people in similar situations</w:t>
            </w:r>
          </w:p>
        </w:tc>
        <w:tc>
          <w:tcPr>
            <w:tcW w:w="839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1" w:type="pct"/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pct"/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pct"/>
          </w:tcPr>
          <w:p w:rsidR="00633314" w:rsidRPr="005F24EC" w:rsidRDefault="006E2AF1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 xml:space="preserve">0.3, </w:t>
            </w:r>
            <w:r w:rsidR="00633314" w:rsidRPr="005F24EC">
              <w:rPr>
                <w:rFonts w:ascii="Times New Roman" w:hAnsi="Times New Roman" w:cs="Times New Roman"/>
                <w:sz w:val="21"/>
                <w:szCs w:val="21"/>
              </w:rPr>
              <w:t>p=.87</w:t>
            </w:r>
          </w:p>
        </w:tc>
      </w:tr>
      <w:tr w:rsidR="00633314" w:rsidTr="00CF4C89">
        <w:tc>
          <w:tcPr>
            <w:tcW w:w="1127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Low-to-moderate</w:t>
            </w:r>
          </w:p>
        </w:tc>
        <w:tc>
          <w:tcPr>
            <w:tcW w:w="839" w:type="pct"/>
          </w:tcPr>
          <w:p w:rsidR="00633314" w:rsidRPr="005F24EC" w:rsidRDefault="006E2AF1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 [Referent]</w:t>
            </w:r>
          </w:p>
        </w:tc>
        <w:tc>
          <w:tcPr>
            <w:tcW w:w="1221" w:type="pct"/>
          </w:tcPr>
          <w:p w:rsidR="00633314" w:rsidRPr="005F24EC" w:rsidRDefault="00171D59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 xml:space="preserve">1.27 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04–1.56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992" w:type="pct"/>
          </w:tcPr>
          <w:p w:rsidR="00633314" w:rsidRPr="005F24EC" w:rsidRDefault="00171D59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 xml:space="preserve">1.78 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43–2.22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821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33314" w:rsidTr="00CF4C89">
        <w:tc>
          <w:tcPr>
            <w:tcW w:w="1127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839" w:type="pct"/>
          </w:tcPr>
          <w:p w:rsidR="00633314" w:rsidRPr="005F24EC" w:rsidRDefault="006E2AF1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 [Referent]</w:t>
            </w:r>
          </w:p>
        </w:tc>
        <w:tc>
          <w:tcPr>
            <w:tcW w:w="1221" w:type="pct"/>
          </w:tcPr>
          <w:p w:rsidR="00633314" w:rsidRPr="005F24EC" w:rsidRDefault="00171D59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 xml:space="preserve">1.26 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0.91–1.74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992" w:type="pct"/>
          </w:tcPr>
          <w:p w:rsidR="00633314" w:rsidRPr="005F24EC" w:rsidRDefault="00171D59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 xml:space="preserve">1.85 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32–2.58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821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33314" w:rsidTr="00CF4C89">
        <w:tc>
          <w:tcPr>
            <w:tcW w:w="1127" w:type="pct"/>
          </w:tcPr>
          <w:p w:rsidR="00633314" w:rsidRPr="005F24EC" w:rsidRDefault="00CF4C89" w:rsidP="003C186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Express thoughts and emotions</w:t>
            </w:r>
          </w:p>
        </w:tc>
        <w:tc>
          <w:tcPr>
            <w:tcW w:w="839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1" w:type="pct"/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pct"/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5.2, p=.08</w:t>
            </w:r>
          </w:p>
        </w:tc>
      </w:tr>
      <w:tr w:rsidR="00633314" w:rsidTr="00CF4C89">
        <w:tc>
          <w:tcPr>
            <w:tcW w:w="1127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Low-to-moderate</w:t>
            </w:r>
          </w:p>
        </w:tc>
        <w:tc>
          <w:tcPr>
            <w:tcW w:w="839" w:type="pct"/>
          </w:tcPr>
          <w:p w:rsidR="00633314" w:rsidRPr="005F24EC" w:rsidRDefault="006E2AF1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 [Referent]</w:t>
            </w:r>
          </w:p>
        </w:tc>
        <w:tc>
          <w:tcPr>
            <w:tcW w:w="1221" w:type="pct"/>
          </w:tcPr>
          <w:p w:rsidR="00633314" w:rsidRPr="005F24EC" w:rsidRDefault="00171D59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 xml:space="preserve">1.45 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16–1.81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992" w:type="pct"/>
          </w:tcPr>
          <w:p w:rsidR="00633314" w:rsidRPr="005F24EC" w:rsidRDefault="00171D59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 xml:space="preserve">1.83 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43–2.33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821" w:type="pct"/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33314" w:rsidTr="00CF4C89">
        <w:tc>
          <w:tcPr>
            <w:tcW w:w="1127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839" w:type="pct"/>
          </w:tcPr>
          <w:p w:rsidR="00633314" w:rsidRPr="005F24EC" w:rsidRDefault="006E2AF1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 [Referent]</w:t>
            </w:r>
          </w:p>
        </w:tc>
        <w:tc>
          <w:tcPr>
            <w:tcW w:w="1221" w:type="pct"/>
          </w:tcPr>
          <w:p w:rsidR="00633314" w:rsidRPr="005F24EC" w:rsidRDefault="00171D59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 xml:space="preserve">0.93 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0.72–1.20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992" w:type="pct"/>
          </w:tcPr>
          <w:p w:rsidR="00633314" w:rsidRPr="005F24EC" w:rsidRDefault="00171D59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78 [1.35–2.36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821" w:type="pct"/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33314" w:rsidTr="00CF4C89">
        <w:tc>
          <w:tcPr>
            <w:tcW w:w="1127" w:type="pct"/>
          </w:tcPr>
          <w:p w:rsidR="00633314" w:rsidRPr="005F24EC" w:rsidRDefault="00CF4C89" w:rsidP="003C186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Received sympathy</w:t>
            </w:r>
          </w:p>
        </w:tc>
        <w:tc>
          <w:tcPr>
            <w:tcW w:w="839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1" w:type="pct"/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pct"/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pct"/>
          </w:tcPr>
          <w:p w:rsidR="00633314" w:rsidRPr="005F24EC" w:rsidRDefault="006E2AF1" w:rsidP="006E2AF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5.4, p=.07</w:t>
            </w:r>
          </w:p>
        </w:tc>
      </w:tr>
      <w:tr w:rsidR="00633314" w:rsidTr="00CF4C89">
        <w:tc>
          <w:tcPr>
            <w:tcW w:w="1127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Low-to-moderate</w:t>
            </w:r>
          </w:p>
        </w:tc>
        <w:tc>
          <w:tcPr>
            <w:tcW w:w="839" w:type="pct"/>
          </w:tcPr>
          <w:p w:rsidR="00633314" w:rsidRPr="005F24EC" w:rsidRDefault="006E2AF1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 [Referent]</w:t>
            </w:r>
          </w:p>
        </w:tc>
        <w:tc>
          <w:tcPr>
            <w:tcW w:w="1221" w:type="pct"/>
          </w:tcPr>
          <w:p w:rsidR="00633314" w:rsidRPr="005F24EC" w:rsidRDefault="00171D59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 xml:space="preserve">1.48 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19–1.83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992" w:type="pct"/>
          </w:tcPr>
          <w:p w:rsidR="00633314" w:rsidRPr="005F24EC" w:rsidRDefault="00171D59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 xml:space="preserve">2.12 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67–2.70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821" w:type="pct"/>
          </w:tcPr>
          <w:p w:rsidR="00633314" w:rsidRPr="005F24EC" w:rsidRDefault="00633314" w:rsidP="006E2AF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33314" w:rsidTr="00CF4C89">
        <w:tc>
          <w:tcPr>
            <w:tcW w:w="1127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839" w:type="pct"/>
          </w:tcPr>
          <w:p w:rsidR="00633314" w:rsidRPr="005F24EC" w:rsidRDefault="006E2AF1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 [Referent]</w:t>
            </w:r>
          </w:p>
        </w:tc>
        <w:tc>
          <w:tcPr>
            <w:tcW w:w="1221" w:type="pct"/>
          </w:tcPr>
          <w:p w:rsidR="00633314" w:rsidRPr="005F24EC" w:rsidRDefault="00F37C02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 xml:space="preserve">0.88 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="00171D59" w:rsidRPr="005F24EC">
              <w:rPr>
                <w:rFonts w:ascii="Times New Roman" w:hAnsi="Times New Roman" w:cs="Times New Roman"/>
                <w:sz w:val="21"/>
                <w:szCs w:val="21"/>
              </w:rPr>
              <w:t>0.66–1.16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992" w:type="pct"/>
          </w:tcPr>
          <w:p w:rsidR="00633314" w:rsidRPr="005F24EC" w:rsidRDefault="00F37C02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 xml:space="preserve">1.54 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="00171D59" w:rsidRPr="005F24EC">
              <w:rPr>
                <w:rFonts w:ascii="Times New Roman" w:hAnsi="Times New Roman" w:cs="Times New Roman"/>
                <w:sz w:val="21"/>
                <w:szCs w:val="21"/>
              </w:rPr>
              <w:t>1.15–2.05</w:t>
            </w:r>
            <w:r w:rsidR="006E2AF1" w:rsidRPr="005F24E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821" w:type="pct"/>
          </w:tcPr>
          <w:p w:rsidR="00633314" w:rsidRPr="005F24EC" w:rsidRDefault="00633314" w:rsidP="006E2AF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33314" w:rsidTr="00CF4C89">
        <w:trPr>
          <w:trHeight w:val="80"/>
        </w:trPr>
        <w:tc>
          <w:tcPr>
            <w:tcW w:w="1127" w:type="pct"/>
          </w:tcPr>
          <w:p w:rsidR="00633314" w:rsidRPr="005F24EC" w:rsidRDefault="00CF4C89" w:rsidP="003C186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actical help</w:t>
            </w:r>
          </w:p>
        </w:tc>
        <w:tc>
          <w:tcPr>
            <w:tcW w:w="839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1" w:type="pct"/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pct"/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pct"/>
          </w:tcPr>
          <w:p w:rsidR="00633314" w:rsidRPr="005F24EC" w:rsidRDefault="006E2AF1" w:rsidP="006E2AF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1, p=.57</w:t>
            </w:r>
          </w:p>
        </w:tc>
      </w:tr>
      <w:tr w:rsidR="00633314" w:rsidTr="00CF4C89">
        <w:tc>
          <w:tcPr>
            <w:tcW w:w="1127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Low-to-moderate</w:t>
            </w:r>
          </w:p>
        </w:tc>
        <w:tc>
          <w:tcPr>
            <w:tcW w:w="839" w:type="pct"/>
          </w:tcPr>
          <w:p w:rsidR="00633314" w:rsidRPr="005F24EC" w:rsidRDefault="006E2AF1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 [Referent]</w:t>
            </w:r>
          </w:p>
        </w:tc>
        <w:tc>
          <w:tcPr>
            <w:tcW w:w="1221" w:type="pct"/>
          </w:tcPr>
          <w:p w:rsidR="00633314" w:rsidRPr="005F24EC" w:rsidRDefault="006E2AF1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35 [</w:t>
            </w:r>
            <w:r w:rsidR="00171D59" w:rsidRPr="005F24EC">
              <w:rPr>
                <w:rFonts w:ascii="Times New Roman" w:hAnsi="Times New Roman" w:cs="Times New Roman"/>
                <w:sz w:val="21"/>
                <w:szCs w:val="21"/>
              </w:rPr>
              <w:t>1.80–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69]</w:t>
            </w:r>
          </w:p>
        </w:tc>
        <w:tc>
          <w:tcPr>
            <w:tcW w:w="992" w:type="pct"/>
          </w:tcPr>
          <w:p w:rsidR="00633314" w:rsidRPr="005F24EC" w:rsidRDefault="006E2AF1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86 [</w:t>
            </w:r>
            <w:r w:rsidR="00171D59" w:rsidRPr="005F24EC">
              <w:rPr>
                <w:rFonts w:ascii="Times New Roman" w:hAnsi="Times New Roman" w:cs="Times New Roman"/>
                <w:sz w:val="21"/>
                <w:szCs w:val="21"/>
              </w:rPr>
              <w:t>1.47–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2.35]</w:t>
            </w:r>
          </w:p>
        </w:tc>
        <w:tc>
          <w:tcPr>
            <w:tcW w:w="821" w:type="pct"/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33314" w:rsidTr="00CF4C89">
        <w:tc>
          <w:tcPr>
            <w:tcW w:w="1127" w:type="pct"/>
          </w:tcPr>
          <w:p w:rsidR="00633314" w:rsidRPr="005F24EC" w:rsidRDefault="00633314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839" w:type="pct"/>
          </w:tcPr>
          <w:p w:rsidR="00633314" w:rsidRPr="005F24EC" w:rsidRDefault="006E2AF1" w:rsidP="003C186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 [Referent]</w:t>
            </w:r>
          </w:p>
        </w:tc>
        <w:tc>
          <w:tcPr>
            <w:tcW w:w="1221" w:type="pct"/>
          </w:tcPr>
          <w:p w:rsidR="00633314" w:rsidRPr="005F24EC" w:rsidRDefault="006E2AF1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12 [</w:t>
            </w:r>
            <w:r w:rsidR="00171D59" w:rsidRPr="005F24EC">
              <w:rPr>
                <w:rFonts w:ascii="Times New Roman" w:hAnsi="Times New Roman" w:cs="Times New Roman"/>
                <w:sz w:val="21"/>
                <w:szCs w:val="21"/>
              </w:rPr>
              <w:t>0.85–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46]</w:t>
            </w:r>
          </w:p>
        </w:tc>
        <w:tc>
          <w:tcPr>
            <w:tcW w:w="992" w:type="pct"/>
          </w:tcPr>
          <w:p w:rsidR="00633314" w:rsidRPr="005F24EC" w:rsidRDefault="006E2AF1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1.77 [</w:t>
            </w:r>
            <w:r w:rsidR="00171D59" w:rsidRPr="005F24EC">
              <w:rPr>
                <w:rFonts w:ascii="Times New Roman" w:hAnsi="Times New Roman" w:cs="Times New Roman"/>
                <w:sz w:val="21"/>
                <w:szCs w:val="21"/>
              </w:rPr>
              <w:t>1.32–</w:t>
            </w:r>
            <w:r w:rsidRPr="005F24EC">
              <w:rPr>
                <w:rFonts w:ascii="Times New Roman" w:hAnsi="Times New Roman" w:cs="Times New Roman"/>
                <w:sz w:val="21"/>
                <w:szCs w:val="21"/>
              </w:rPr>
              <w:t>2.37]</w:t>
            </w:r>
          </w:p>
        </w:tc>
        <w:tc>
          <w:tcPr>
            <w:tcW w:w="821" w:type="pct"/>
          </w:tcPr>
          <w:p w:rsidR="00633314" w:rsidRPr="005F24EC" w:rsidRDefault="00633314" w:rsidP="003C186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633314" w:rsidRDefault="00633314">
      <w:pPr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</w:pPr>
      <w:bookmarkStart w:id="0" w:name="_GoBack"/>
      <w:bookmarkEnd w:id="0"/>
    </w:p>
    <w:sectPr w:rsidR="006333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dzf2vtezata9et9e65f22qtdpfrtfw555z&quot;&gt;syst_review_påske&lt;record-ids&gt;&lt;item&gt;4920&lt;/item&gt;&lt;/record-ids&gt;&lt;/item&gt;&lt;/Libraries&gt;"/>
  </w:docVars>
  <w:rsids>
    <w:rsidRoot w:val="00BF3E4E"/>
    <w:rsid w:val="00044C69"/>
    <w:rsid w:val="0014238E"/>
    <w:rsid w:val="00150AB0"/>
    <w:rsid w:val="00171D59"/>
    <w:rsid w:val="001B6056"/>
    <w:rsid w:val="001C17B7"/>
    <w:rsid w:val="001E6CC6"/>
    <w:rsid w:val="00205B3E"/>
    <w:rsid w:val="002931F7"/>
    <w:rsid w:val="002E682D"/>
    <w:rsid w:val="00343C66"/>
    <w:rsid w:val="0047301A"/>
    <w:rsid w:val="00530AC9"/>
    <w:rsid w:val="005A5ED2"/>
    <w:rsid w:val="005A7A42"/>
    <w:rsid w:val="005F24EC"/>
    <w:rsid w:val="0063141A"/>
    <w:rsid w:val="00633314"/>
    <w:rsid w:val="0068573B"/>
    <w:rsid w:val="006B21A2"/>
    <w:rsid w:val="006E2AF1"/>
    <w:rsid w:val="00733493"/>
    <w:rsid w:val="0078544D"/>
    <w:rsid w:val="007F307C"/>
    <w:rsid w:val="00854B03"/>
    <w:rsid w:val="0086038E"/>
    <w:rsid w:val="008C12F4"/>
    <w:rsid w:val="00901C11"/>
    <w:rsid w:val="0095252A"/>
    <w:rsid w:val="009A42F6"/>
    <w:rsid w:val="00A0647B"/>
    <w:rsid w:val="00A565B7"/>
    <w:rsid w:val="00A65510"/>
    <w:rsid w:val="00AC04AD"/>
    <w:rsid w:val="00AC284E"/>
    <w:rsid w:val="00B146F5"/>
    <w:rsid w:val="00B65282"/>
    <w:rsid w:val="00BE7C2A"/>
    <w:rsid w:val="00BF3E4E"/>
    <w:rsid w:val="00C05CAD"/>
    <w:rsid w:val="00C64F66"/>
    <w:rsid w:val="00CA7A5D"/>
    <w:rsid w:val="00CF4C89"/>
    <w:rsid w:val="00D00A3A"/>
    <w:rsid w:val="00D55D75"/>
    <w:rsid w:val="00E05BDD"/>
    <w:rsid w:val="00E31158"/>
    <w:rsid w:val="00F2214A"/>
    <w:rsid w:val="00F37C02"/>
    <w:rsid w:val="00FF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55005"/>
  <w15:docId w15:val="{D7CE6514-2D0E-474D-ABC7-827F7264B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F3E4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3E4E"/>
    <w:rPr>
      <w:rFonts w:ascii="Calibri" w:hAnsi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F3E4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3E4E"/>
    <w:rPr>
      <w:rFonts w:ascii="Calibri" w:hAnsi="Calibri"/>
      <w:noProof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1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1F7"/>
    <w:rPr>
      <w:rFonts w:ascii="Tahoma" w:hAnsi="Tahoma" w:cs="Tahoma"/>
      <w:sz w:val="16"/>
      <w:szCs w:val="16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F307C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F307C"/>
    <w:rPr>
      <w:rFonts w:ascii="Calibri" w:hAnsi="Calibri"/>
      <w:szCs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3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07C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07C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02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65CBB3A</Template>
  <TotalTime>191</TotalTime>
  <Pages>1</Pages>
  <Words>175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un Brunes</dc:creator>
  <cp:lastModifiedBy>Audun Brunes</cp:lastModifiedBy>
  <cp:revision>25</cp:revision>
  <dcterms:created xsi:type="dcterms:W3CDTF">2018-10-22T07:31:00Z</dcterms:created>
  <dcterms:modified xsi:type="dcterms:W3CDTF">2020-01-09T07:25:00Z</dcterms:modified>
</cp:coreProperties>
</file>